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>Table S17</w:t>
      </w:r>
      <w:r>
        <w:rPr/>
        <w:t>. PCR primers for each taste receptor gene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60"/>
        <w:gridCol w:w="1620"/>
        <w:gridCol w:w="360"/>
        <w:gridCol w:w="4094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 xml:space="preserve">ene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E</w:t>
            </w:r>
            <w:r>
              <w:rPr/>
              <w:t xml:space="preserve">xons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 xml:space="preserve">rimer names </w:t>
            </w:r>
          </w:p>
        </w:tc>
        <w:tc>
          <w:tcPr>
            <w:tcW w:w="44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rimer sequences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T</w:t>
            </w:r>
            <w:r>
              <w:rPr>
                <w:i/>
              </w:rPr>
              <w:t>as1r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/>
              <w:t>xon 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1-1  F</w:t>
            </w:r>
          </w:p>
        </w:tc>
        <w:tc>
          <w:tcPr>
            <w:tcW w:w="44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AGTGCAAGGACAGAACCCACAAC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1-1  R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GACTCTAACAGCCAGGGCAAAAG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/>
              <w:t>xon 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s1re  F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CCCTGACTCATATAGCAGGTTTC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s1re  R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AAGGGCAGAAGTTTCCG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/>
              <w:t>xon 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1-3-1  F   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ACTGGGCCATCTCCAGACACATCAG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1-3-1  R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GAAACAAACAGGGATAACGGCGC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 xml:space="preserve">T1-3-4  F   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CATCTCCAGACACATC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1-3-4  R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CTAACACGAGCCTCAG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/>
              <w:t>xon 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1-4-2  F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ACTCAGGAGGCTGGATAG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1-4-2  R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 xml:space="preserve">GGACACTCGTTCTTAGGAT 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/>
              <w:t>xon 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1R1-5  F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GATGCCCAGAGATCTAGTTTTCC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1R1-5  R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TCCTTTCATCTGCTCTACAGACC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1-5  F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GAAGGCAGATGCCCAGAGATCTAG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1-5  R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CTAAGACCCAATGCAGCCAAAAACG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/>
              <w:t>xon 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1-6-q  F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GCTCACATTGGATCATAGCCTCAAG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1-6-q  R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TGTTGAGCTGATCACCACCAACG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1-6-h  F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ATCCGCTCCTTCCAACTTGTGT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1-6-h  R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GAGCTCTCCCGTGGGCTTACACT</w:t>
            </w:r>
          </w:p>
        </w:tc>
      </w:tr>
      <w:tr>
        <w:trPr/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Tas1r2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/>
              <w:t>xon 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1R2 1 F3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ATCAGTGGCTGCTGTTGTGGAAC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1R2 1 R3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TTTAATAACGCGGACTGTGCCGG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/>
              <w:t>xon 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T1R2 2 F2 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ATGGAGGCTATGGTGGGTAATGGT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1R2 2 R2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TAGAGATGGGGAAACTGAGGCTTG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/>
              <w:t>xon 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1R2 3 F1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GGATGGTGAGGAGGAA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1R2 3 R1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TGAGGATGGTGTTGAA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1R2 3 F2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GCTAATACCTGCTGGA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1R2 3 R2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AGGTGATGCCGAACTG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/>
              <w:t>xon 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1R2 4 F1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AGAAGGTGCCAACAGAG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1R2 4 R1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GCCAGGAAGTTATAGAGG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/>
              <w:t>xon 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1R2 5 F2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GATGTAGATGCTGAGAAG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1R2 5 R2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CGGAGGAGGTGAAGTA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/>
              <w:t>xon 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1R2 6 F1</w:t>
            </w:r>
            <w:r>
              <w:rPr>
                <w:color w:val="000000"/>
                <w:kern w:val="0"/>
              </w:rPr>
              <w:t xml:space="preserve"> 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GTGTCTTCGTGGCATT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1R2 6 R1</w:t>
            </w:r>
            <w:r>
              <w:rPr>
                <w:color w:val="000000"/>
                <w:kern w:val="0"/>
              </w:rPr>
              <w:t xml:space="preserve"> 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ATCGTTGAGGTGGCTT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/>
                <w:i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E</w:t>
            </w:r>
            <w:r>
              <w:rPr/>
              <w:t>xon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KD2L1 1 F1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CCCTTTCCTTTGCCCTCT</w:t>
            </w:r>
          </w:p>
        </w:tc>
      </w:tr>
      <w:tr>
        <w:trPr/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>
                <w:i/>
              </w:rPr>
              <w:t>kd2l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E</w:t>
            </w:r>
            <w:r>
              <w:rPr/>
              <w:t xml:space="preserve">xon 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KD2L1 1 R1</w:t>
            </w:r>
          </w:p>
        </w:tc>
        <w:tc>
          <w:tcPr>
            <w:tcW w:w="445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GCAGTCTAAGGCATCATC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E</w:t>
            </w:r>
            <w:r>
              <w:rPr/>
              <w:t>xon 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KD2L1 2 F1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CTGTACCATCTCCAGTG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KD2L1 2 R1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GTTCCTGGTTCTCAGC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E</w:t>
            </w:r>
            <w:r>
              <w:rPr/>
              <w:t>xon 3-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kd2l1 3-4 F1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CCGTCAGCCTCCTTAG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kd2l1 3-4 R1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GACTCACTCACGCTATGC    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E</w:t>
            </w:r>
            <w:r>
              <w:rPr/>
              <w:t>xon 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KD2L1 5 F1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AACGGGAGATGTGTGGAT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color w:val="000000"/>
                <w:kern w:val="0"/>
                <w:szCs w:val="21"/>
              </w:rPr>
              <w:t>PKD2L1 5 R</w:t>
            </w:r>
            <w:r>
              <w:rPr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CAGCCAATGATAAAGAAGTC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E</w:t>
            </w:r>
            <w:r>
              <w:rPr/>
              <w:t>xon 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KD2L1 6 F1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CAGTCTACAACGCCAACAT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KD2L1 6 R1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GAAATGGAGCCAAGCAAT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E</w:t>
            </w:r>
            <w:r>
              <w:rPr/>
              <w:t>xon 7-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KD2L1 7-8 F1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ATCTTCGTCACCTTCCTAT   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KD2L1 7-8 R1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TCCTACCGCTCTTCAGT 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E</w:t>
            </w:r>
            <w:r>
              <w:rPr/>
              <w:t>xon 8-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KD2L1 8-9 F1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CTGTCAACCTCTTCTT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KD2L1 8-9 R1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CCTTCTCCTTCCATCCTT   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E</w:t>
            </w:r>
            <w:r>
              <w:rPr/>
              <w:t>xon 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KD2L1 10 F1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TTCTCCGCCTATTCTC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KD2L1 10 R1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CTCCTCTTCATCTCTTACTC    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E</w:t>
            </w:r>
            <w:r>
              <w:rPr/>
              <w:t>xon 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color w:val="000000"/>
                <w:kern w:val="0"/>
                <w:szCs w:val="21"/>
              </w:rPr>
              <w:t>PKD2L1 11 F</w:t>
            </w:r>
            <w:r>
              <w:rPr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GGCGTGGGAGTAAGAGATGA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color w:val="000000"/>
                <w:kern w:val="0"/>
                <w:szCs w:val="21"/>
              </w:rPr>
              <w:t>PKD2L1 11R</w:t>
            </w:r>
            <w:r>
              <w:rPr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GTGACCTTAGCCCATTTCT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E</w:t>
            </w:r>
            <w:r>
              <w:rPr/>
              <w:t>xon 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PKD2L1 12 F</w:t>
            </w: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CAGGTCAGAAGTCATT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PKD2L1 12 R</w:t>
            </w: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TCAGAAGGAATTGTCAG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E</w:t>
            </w:r>
            <w:r>
              <w:rPr/>
              <w:t>xon 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KD2L1 13 F1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ACTCTGATCCTTAGCTG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KD2L1 13 R1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TGGTAGAGATCAGCTGT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E</w:t>
            </w:r>
            <w:r>
              <w:rPr/>
              <w:t>xon 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KD2L1 15 F1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CTGGGGCAACATGTTC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KD2L1 15 R1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CTGCTGCCCTAGAAGTG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E</w:t>
            </w:r>
            <w:r>
              <w:rPr/>
              <w:t>xon 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KD2L1 16 F1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TCTACTGCCAGTACCCA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color w:val="000000"/>
                <w:kern w:val="0"/>
                <w:szCs w:val="21"/>
              </w:rPr>
              <w:t>PKD2L1 16 R</w:t>
            </w:r>
            <w:r>
              <w:rPr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CACCAGGCAAACCCAC</w:t>
            </w:r>
          </w:p>
        </w:tc>
      </w:tr>
      <w:tr>
        <w:trPr/>
        <w:tc>
          <w:tcPr>
            <w:tcW w:w="8522" w:type="dxa"/>
            <w:gridSpan w:val="5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</w:rPr>
              <w:t>T</w:t>
            </w:r>
            <w:r>
              <w:rPr>
                <w:i/>
              </w:rPr>
              <w:t xml:space="preserve">2rs </w:t>
            </w:r>
          </w:p>
        </w:tc>
      </w:tr>
      <w:tr>
        <w:trPr/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T</w:t>
            </w:r>
            <w:r>
              <w:rPr>
                <w:i/>
              </w:rPr>
              <w:t>2r1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2R1-2 R2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ATGTCTCAGGTTGGAC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2R1-2 F3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TGAGGATATCCAAGTTG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2R1 F3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ATGGTAGAGATGAAGGAT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2R1 R3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GGTACTGACATTGATGT</w:t>
            </w:r>
          </w:p>
        </w:tc>
      </w:tr>
      <w:tr>
        <w:trPr/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T</w:t>
            </w:r>
            <w:r>
              <w:rPr>
                <w:i/>
              </w:rPr>
              <w:t>2r2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2R2-1 F2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CAGCTCGTCTTCATGT</w:t>
            </w:r>
            <w:r>
              <w:rPr>
                <w:rFonts w:cs="Arial" w:ascii="Arial" w:hAnsi="Arial"/>
                <w:color w:val="000000"/>
                <w:kern w:val="0"/>
              </w:rPr>
              <w:t xml:space="preserve"> 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2R2-1 R2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TCTTTAGCATGGCATC</w:t>
            </w:r>
            <w:r>
              <w:rPr>
                <w:rFonts w:cs="Arial" w:ascii="Arial" w:hAnsi="Arial"/>
                <w:color w:val="000000"/>
                <w:kern w:val="0"/>
              </w:rPr>
              <w:t xml:space="preserve"> 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2R2-1 F3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GAAATTGGCAGAAGGTC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2R2-1 R3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ACAGATATGGCCAGAGG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2R2-2 F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TGAAATTCAGGATCTC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2R2-2 R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AAGTACACAAGTCCTGG</w:t>
            </w:r>
          </w:p>
        </w:tc>
      </w:tr>
      <w:tr>
        <w:trPr/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T</w:t>
            </w:r>
            <w:r>
              <w:rPr>
                <w:i/>
              </w:rPr>
              <w:t>2r3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2R3 1 F2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AACACTGGACACTACTC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2R3 1 R2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CGGCACTGCTACATGAT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2R3 1 F3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CCATTCTGGGTGGCTCAG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2R3 1 R3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TGAACATCTGCTTCAGC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2R3 2 F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CATCTGAGCATTTGGC</w:t>
            </w:r>
            <w:r>
              <w:rPr>
                <w:color w:val="000000"/>
                <w:kern w:val="0"/>
              </w:rPr>
              <w:t xml:space="preserve"> 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2R3 2 R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GGTCTAAGGACTCCTAGG</w:t>
            </w:r>
          </w:p>
        </w:tc>
      </w:tr>
      <w:tr>
        <w:trPr/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T</w:t>
            </w:r>
            <w:r>
              <w:rPr>
                <w:i/>
              </w:rPr>
              <w:t>2r5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2R5 F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TATCATGACCCTTGAG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2R5 R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ACTTCAGGACAGTGAT</w:t>
            </w:r>
          </w:p>
        </w:tc>
      </w:tr>
      <w:tr>
        <w:trPr/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T</w:t>
            </w:r>
            <w:r>
              <w:rPr>
                <w:i/>
                <w:szCs w:val="21"/>
              </w:rPr>
              <w:t>2r16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2R16 1 F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AAATCACCTCAGGAGC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2R16 1 R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AGGGCTGCTCAGCAT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2R16 2 F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TACTTCAGTATCGTCTGG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2R16 2 R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GTCATGGAATGGGTC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 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2R16 2 F2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TCATTCTGGTTGACCAGC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2R16 2 R2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AAGAGTCCTGCAGGTTAG</w:t>
            </w:r>
          </w:p>
        </w:tc>
      </w:tr>
      <w:tr>
        <w:trPr/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T</w:t>
            </w:r>
            <w:r>
              <w:rPr>
                <w:i/>
                <w:szCs w:val="21"/>
              </w:rPr>
              <w:t>2r38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T2R38 F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GTGACTCTGACTGCCAC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2R38 R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TGGCATCCTGGGATCTG</w:t>
            </w:r>
          </w:p>
        </w:tc>
      </w:tr>
      <w:tr>
        <w:trPr/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T</w:t>
            </w:r>
            <w:r>
              <w:rPr>
                <w:i/>
                <w:szCs w:val="21"/>
              </w:rPr>
              <w:t>2r39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2R39 1 F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CAGTTATAGGGTGACT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 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2R39 1 R1 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ATGAACGTGATCAGAGG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2R39 1 F2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GCGTCTACTCAAGTTCC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2R39 1 R2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ACTAAGACTGTGCCCATG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2R39 2 F2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CTGGCTTCACTGATCTG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2R39 2 R2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GAAGATGGCGGATTTC</w:t>
            </w:r>
          </w:p>
        </w:tc>
      </w:tr>
      <w:tr>
        <w:trPr/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T</w:t>
            </w:r>
            <w:r>
              <w:rPr>
                <w:i/>
                <w:szCs w:val="21"/>
              </w:rPr>
              <w:t>2r60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2R60 F1 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TCTAAGCTCCCATGTAAG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2R60 R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TCTCTGAGGCTCTTCATC</w:t>
            </w:r>
          </w:p>
        </w:tc>
      </w:tr>
      <w:tr>
        <w:trPr/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T</w:t>
            </w:r>
            <w:r>
              <w:rPr>
                <w:i/>
              </w:rPr>
              <w:t>2r62a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2R62A 1 F1 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TGTTCCTACATCTGGC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2R62A 1 R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ATGGTCCCTCATCTGC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2R62A 2 F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TGCAGGCGACATGATTG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2R62A 2 R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TGCTTACGTAGAGAGTG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2R62A 2 F2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CTAGGACTTCATCAACT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2R62A 2 R2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TTGACCACAGAACAACTG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 </w:t>
            </w:r>
          </w:p>
        </w:tc>
      </w:tr>
      <w:tr>
        <w:trPr/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T</w:t>
            </w:r>
            <w:r>
              <w:rPr>
                <w:i/>
                <w:szCs w:val="21"/>
              </w:rPr>
              <w:t>2r62b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2R62B F2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ACTCTCACTTTCTGGC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2R62B R2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TTGTGCATTCTTGCCAC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2R62B F3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CTCCCRGTTCTGTCTG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2R62B R3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CGCCGAAGCCTCTTC</w:t>
            </w:r>
          </w:p>
        </w:tc>
      </w:tr>
      <w:tr>
        <w:trPr/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Scnn1a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xon 1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NN1A 1 F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CAACCTCTACAGCCTAC</w:t>
            </w:r>
          </w:p>
        </w:tc>
      </w:tr>
      <w:tr>
        <w:trPr>
          <w:trHeight w:val="55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NN1A 1 R1</w:t>
            </w:r>
          </w:p>
        </w:tc>
        <w:tc>
          <w:tcPr>
            <w:tcW w:w="4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CCTCCGTCAGATTCATC</w:t>
            </w:r>
          </w:p>
        </w:tc>
      </w:tr>
      <w:tr>
        <w:trPr>
          <w:trHeight w:val="52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NN1A 1 F2</w:t>
            </w:r>
          </w:p>
        </w:tc>
        <w:tc>
          <w:tcPr>
            <w:tcW w:w="4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CCACACCACCATCCAT</w:t>
            </w:r>
          </w:p>
        </w:tc>
      </w:tr>
      <w:tr>
        <w:trPr>
          <w:trHeight w:val="52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NN1A 1 R2</w:t>
            </w:r>
          </w:p>
        </w:tc>
        <w:tc>
          <w:tcPr>
            <w:tcW w:w="4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GAACCTCCGTCAGAT</w:t>
            </w:r>
          </w:p>
        </w:tc>
      </w:tr>
      <w:tr>
        <w:trPr>
          <w:trHeight w:val="52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xon 2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NN1A 2 F1</w:t>
            </w:r>
          </w:p>
        </w:tc>
        <w:tc>
          <w:tcPr>
            <w:tcW w:w="4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GACCTCTCCGGTTACAG</w:t>
            </w:r>
          </w:p>
        </w:tc>
      </w:tr>
      <w:tr>
        <w:trPr>
          <w:trHeight w:val="52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NN1A 2 R1</w:t>
            </w:r>
          </w:p>
        </w:tc>
        <w:tc>
          <w:tcPr>
            <w:tcW w:w="4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AGCTGGAGCCCAGAGAG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xon 3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NN1A 3 F1</w:t>
            </w:r>
          </w:p>
        </w:tc>
        <w:tc>
          <w:tcPr>
            <w:tcW w:w="4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CTGGTCTCTGTGTCTAGTG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NN1A 3 R1</w:t>
            </w:r>
          </w:p>
        </w:tc>
        <w:tc>
          <w:tcPr>
            <w:tcW w:w="4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TGCTCTCAACTCGTCAT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xon 4-5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NN1A 4 F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GTGAAGTAGGGATGAT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NN1A 4 R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CTGGGACAGAATTCCT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NN1A 5 F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AAGAACAACTCCAACCT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SCNN1A 5 R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CTTACCTCCTCTCCTATC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SCNN1A 45 F3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CATCCTTGCTGCTTGT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SCNN1A 45 R3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CTTACCTCCTCTCCTATC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xon 6-7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NN1A 67 F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ACCTCTGACTTCTCCAT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NN1A 67 R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TTCCTCCGTAAGCCATTC 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xon 8-9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NN1A 89 F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CGCTGTGTCTCATTATTC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NN1A 89 R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TCCAATCAACCGTATCA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xon 10-11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SCNN1A 1011 F2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AGCTCCAGGACGCCTTC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SCNN1A 1011 R2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TCTCCACCACAGACAGCA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xon 12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SCNN1A 12-F3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GGCAAGGGTGAGGATTAGA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SCNN1A 12-R3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GACCAGCGGGTACA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S</w:t>
            </w:r>
            <w:r>
              <w:rPr>
                <w:i/>
              </w:rPr>
              <w:t>cnn1g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xon 1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SCNN1G 1 F1 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AAATATCCTGGAGCAAG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SCNN1G 1 R1 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ACCCACTTAGAACAGGTC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xon 2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NN1G 2 F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GCTGTCAAGGTAACAG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NN1G 2 R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CCGTGAGGATGTGCATC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xon 3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SCNN1G 3 F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TCAGTTCCTTACAGTCCTTC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NN1G 3 R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 xml:space="preserve">TCACCTCCATCTCCATCC 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xon 4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 xml:space="preserve">SCNN1G 4 F1 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AAGTCAAGTGTTGGCTGA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SCNN1G 4 R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CACGTCTGGATTTAAGTCCAT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xon 5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SCNN1G 5 F1 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TGATCAGATTCACCACTGG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SCNN1G 5 R1 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TCACTGGTTATCCTTC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SCNN1G 5 F2 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GCTTAGCAAACCTGCAGT 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NN1G 5 R2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CCWAAATGGCATCCTGTC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xon 6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NN1G 6 F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AATAGCATCAAGCTCCTAG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NN1G 6 F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CTCCTAGTAGGTGCTCAATA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xon 7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 xml:space="preserve">SCNN1G 7 F1 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AGTCGGCTGTGACATGAG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SCNN1G 7 R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CGCCTTAGCTATTGCCAG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xon 8-11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NN1G  8-11 F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GAACAGGTAACTGAGGCTC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NN1G  8-11 R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GGTGGAGAAAGAAGTGGC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NN1G  8-11 F2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GAACAGGTAACTGAGGCTC 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NN1G  8-11 R2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CTGTGGGTCATGGTCA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 xml:space="preserve">SCNN1G 11 F1 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CCAGAAACCAGGTTCTAAG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SCNN1G 11 R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GGGCAGGTCATCGTCTAT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xon 12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SCNN1G 12 F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GGACAGACTTGGCCAAAC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SCNN1G 12 R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AACTCTGTCAGGCTTCAC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S</w:t>
            </w:r>
            <w:r>
              <w:rPr>
                <w:i/>
              </w:rPr>
              <w:t>cnn1b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xon 3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CNN1B  3F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TGGTTGGATGGATGGAT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SCNN1B</w:t>
            </w:r>
            <w:r>
              <w:rPr>
                <w:bCs/>
                <w:color w:val="000000"/>
                <w:szCs w:val="21"/>
              </w:rPr>
              <w:t xml:space="preserve">  3R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TGAAGCCGATGGAGAG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xon 4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CNN1B  4F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TACACAGCACACCTAC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CNN1B  4R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AGCCACATCTCAACTT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CNN1B  4F2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GGAGCATTCTTCTCACAT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CNN1B  4R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AGCCACATCTCAACTT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xon 5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CNN1B  5F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ACAGGAACCTCTCTTGC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CNN1B  5R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CCTTGCCTGGGAAATTAG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CNN1B  5F2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TGAGTCCTTGTGACTGCAG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CNN1B  5R2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CCCTAAAGCGATTCCCTC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Exon 6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SCNN1B</w:t>
            </w:r>
            <w:r>
              <w:rPr>
                <w:bCs/>
                <w:color w:val="000000"/>
                <w:szCs w:val="21"/>
              </w:rPr>
              <w:t xml:space="preserve">  6F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CCTGTTGCTCACCTCTC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CNN1B  6R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CTACTTCACCTGCTCTC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CNN1B  6F2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GGTAAAGGGACAGAATG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CNN1B  6R2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TGTGAGCGTGGGCAAA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CNN1B  6F3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TCTGAGCAGTAATCTACC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CNN1B  6R3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GCACACCAGTCACTAC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xon 7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CNN1B  7F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AGAGCATATCGCAGAG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CNN1B  7R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AGTAGGTCGTGTTGTAG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xon 8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CNN1B  8F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TCCTCACCATCCACTC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CNN1B  8R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ATACACAAGGCTTCTTCT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xon 9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CNN1B  9F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ACTCAACCTAAGCACAG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CNN1B  9R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TCTCATCATCTGGTCTAC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SCNN1B  9</w:t>
            </w:r>
            <w:r>
              <w:rPr>
                <w:bCs/>
                <w:color w:val="000000"/>
                <w:szCs w:val="21"/>
              </w:rPr>
              <w:t>F2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GGTGGATGTAGGTGATT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CNN1B  9R2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GGGTGGAAGTTAGCAG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xon 12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CNN1B  12F4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CGCACCATTGAGGAGT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SCNN1B</w:t>
            </w:r>
            <w:r>
              <w:rPr>
                <w:bCs/>
                <w:color w:val="000000"/>
                <w:szCs w:val="21"/>
              </w:rPr>
              <w:t xml:space="preserve">  12R4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GCCCAGTCAGACAAAGAAC</w:t>
            </w:r>
          </w:p>
        </w:tc>
      </w:tr>
      <w:tr>
        <w:trPr>
          <w:trHeight w:val="23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CNN1B  12F6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CCCTTAAGCAGTGTCAG</w:t>
            </w:r>
          </w:p>
        </w:tc>
      </w:tr>
      <w:tr>
        <w:trPr>
          <w:trHeight w:val="105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SCNN1B</w:t>
            </w:r>
            <w:r>
              <w:rPr>
                <w:szCs w:val="21"/>
              </w:rPr>
              <w:t xml:space="preserve">  12R6</w:t>
            </w:r>
          </w:p>
        </w:tc>
        <w:tc>
          <w:tcPr>
            <w:tcW w:w="40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CCGTACCAGCACCGTT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wangbazhu</dc:creator>
  <dc:description/>
  <cp:keywords/>
  <dc:language>en-US</dc:language>
  <cp:lastModifiedBy>WBZ</cp:lastModifiedBy>
  <dcterms:modified xsi:type="dcterms:W3CDTF">2014-05-19T12:3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